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2" w:type="dxa"/>
        <w:tblLook w:val="04A0" w:firstRow="1" w:lastRow="0" w:firstColumn="1" w:lastColumn="0" w:noHBand="0" w:noVBand="1"/>
      </w:tblPr>
      <w:tblGrid>
        <w:gridCol w:w="2940"/>
        <w:gridCol w:w="2860"/>
        <w:gridCol w:w="973"/>
        <w:gridCol w:w="820"/>
        <w:gridCol w:w="1667"/>
        <w:gridCol w:w="12"/>
      </w:tblGrid>
      <w:tr w:rsidR="009F33FF" w:rsidRPr="00174F51" w:rsidTr="00B42E54">
        <w:trPr>
          <w:gridAfter w:val="1"/>
          <w:wAfter w:w="12" w:type="dxa"/>
          <w:trHeight w:val="20"/>
        </w:trPr>
        <w:tc>
          <w:tcPr>
            <w:tcW w:w="9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33FF" w:rsidRPr="00174F51" w:rsidRDefault="009F33FF" w:rsidP="009F3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bookmarkStart w:id="0" w:name="_GoBack"/>
            <w:bookmarkEnd w:id="0"/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upplemental Table 1.1 Survey participant demography characteristics, NHIS 2015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Unweighted, Unadjusted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Demographic Characteristics (N=Sample total)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ub-categori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 (Total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ercen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95 % CI          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 popul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3,7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 adults (</w:t>
            </w:r>
            <w:r w:rsidRPr="001E12AC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≥</w:t>
            </w: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18 </w:t>
            </w:r>
            <w:proofErr w:type="spellStart"/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rs</w:t>
            </w:r>
            <w:proofErr w:type="spellEnd"/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ld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,6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4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2.16 - 32.7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8D5CF6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,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44.23 - 45.2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ome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,6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2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54.71 - 55.77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 categories (</w:t>
            </w:r>
            <w:proofErr w:type="spellStart"/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rs</w:t>
            </w:r>
            <w:proofErr w:type="spellEnd"/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-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,8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8.29 - 8.8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-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7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78 - 17.58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-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6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5.31 - 16.0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-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14 - 16.9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-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74 - 17.55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-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,6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3.58 - 14.32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-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,6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9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.61 - 11.28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thnicit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spani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5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21 - 17.01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n-Hispani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,0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82.99 - 83.7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hit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,8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.7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76.26 - 77.16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lack or African-Americ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,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3.51 - 14.25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erican Indian or Alaska Nativ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06 - 1.28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i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9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5.64 - 6.15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ltiple ra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93 - 2.2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23 - 0.34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g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rthea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5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6.18 - 16.97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wes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66 - 21.5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uth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,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4.08 - 35.1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es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,3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7.27 - 28.2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est education level complete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 or never attend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34 - 0.47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imary school onl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24 - 1.4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E12AC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Junior HS onl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.44 - 3.84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me HS (Did not graduate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,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8.22 - 8.82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S graduate or GE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4.37 - 25.2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me college (Did not graduate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,5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9.09 - 19.94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-year colle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,8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1.15 - 11.83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-year colle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,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8.07 - 18.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dvanced and Terminal Degrees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,82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36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1.02 - 11.7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37 - 0.52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overty </w:t>
            </w:r>
            <w:proofErr w:type="spellStart"/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atus</w:t>
            </w: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3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86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5.48 - 16.26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ar poo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02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85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42 - 21.29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poo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,3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2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E12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2.77 - 63.8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ver </w:t>
            </w:r>
            <w:proofErr w:type="spellStart"/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moked</w:t>
            </w: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,85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05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49.52 - 50.58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v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,5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17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45.64 - 46.71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2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.58 - 3.98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lcohol user </w:t>
            </w:r>
            <w:proofErr w:type="spellStart"/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atus</w:t>
            </w: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bstaine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,9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15 - 21.02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ormer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,25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6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5.21 - 15.99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urrent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,05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5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62.01 - 63.04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18 - 1.42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lcohol consumption </w:t>
            </w:r>
            <w:proofErr w:type="spellStart"/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atus</w:t>
            </w: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bstaine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,9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0.15 - 21.02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frequent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58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5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2.08 - 22.97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gular or Light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,99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63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5.12 - 36.15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derate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,93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66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4.29 - 15.04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eavy drinke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67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9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4.76 - 5.22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49 - 1.76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ody Mass Index (BMI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derweight, (&lt; 18.5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65 - 1.94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ealthy (18.5 to &lt; 25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,86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26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1.76 - 32.76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verweight (25 to &lt; 30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,04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8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2.3 - 33.31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ese (30 and over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,01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75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29.26 - 30.24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ssing or Unascertaine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3.21 - 3.6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6968F1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BD</w:t>
            </w:r>
            <w:r w:rsidR="00B42E54"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.23 - 1.48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N=33,672)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,17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98.38 - 98.64)</w:t>
            </w:r>
          </w:p>
        </w:tc>
      </w:tr>
      <w:tr w:rsidR="00B42E54" w:rsidRPr="005D1D24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used or Don't Know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2E54" w:rsidRPr="00B42E54" w:rsidRDefault="00B42E54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2E54" w:rsidRPr="00B42E54" w:rsidRDefault="00B42E54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B42E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0.1 - 0.18)</w:t>
            </w: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E12AC" w:rsidRPr="001E12AC" w:rsidTr="00B42E54">
        <w:trPr>
          <w:gridAfter w:val="1"/>
          <w:wAfter w:w="12" w:type="dxa"/>
          <w:trHeight w:val="20"/>
        </w:trPr>
        <w:tc>
          <w:tcPr>
            <w:tcW w:w="29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E12AC" w:rsidRPr="001E12AC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E12AC" w:rsidRPr="001E12AC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1E12AC" w:rsidRPr="00174F51" w:rsidTr="00B42E54">
        <w:trPr>
          <w:gridAfter w:val="1"/>
          <w:wAfter w:w="12" w:type="dxa"/>
          <w:trHeight w:val="20"/>
        </w:trPr>
        <w:tc>
          <w:tcPr>
            <w:tcW w:w="9260" w:type="dxa"/>
            <w:gridSpan w:val="5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12AC" w:rsidRPr="00174F51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n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frequency and their percentages are reported; Data source: Person file, Sample Adult file, Imputed Income files, Sample Adult Cancer file from 2015 NHIS Data release source (https://www.cdc.gov/nchs/nhis/nhis_2015_data_release.htm)</w:t>
            </w:r>
          </w:p>
        </w:tc>
      </w:tr>
      <w:tr w:rsidR="001E12AC" w:rsidRPr="00174F51" w:rsidTr="00B42E54">
        <w:trPr>
          <w:gridAfter w:val="1"/>
          <w:wAfter w:w="12" w:type="dxa"/>
          <w:trHeight w:val="20"/>
        </w:trPr>
        <w:tc>
          <w:tcPr>
            <w:tcW w:w="9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12AC" w:rsidRPr="00174F51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verty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status: </w:t>
            </w:r>
            <w:r w:rsidR="008D5CF6"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or: &lt; 100% of poverty threshold; Near Poor: 100-200% of poverty threshold; Not Poor: ≥ 200% of poverty threshold</w:t>
            </w:r>
          </w:p>
        </w:tc>
      </w:tr>
      <w:tr w:rsidR="00B42E54" w:rsidRPr="00174F51" w:rsidTr="00B42E54">
        <w:trPr>
          <w:trHeight w:val="20"/>
        </w:trPr>
        <w:tc>
          <w:tcPr>
            <w:tcW w:w="9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2E54" w:rsidRPr="00174F51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y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participants who answered "Yes" to any of the following questions:1) Ever smoked a cigarette at least 100 times, in life time; 2) Ever smoked a cigar-related product, even once; 3) Ever smoked a pipe filled with tobacco, even once; 4) Ever used smokeless tobacco in entire life.  Participant must answer "No" to all four questions to be considered as Never smoked.</w:t>
            </w:r>
          </w:p>
        </w:tc>
      </w:tr>
      <w:tr w:rsidR="00B42E54" w:rsidRPr="00174F51" w:rsidTr="00B42E54">
        <w:trPr>
          <w:trHeight w:val="20"/>
        </w:trPr>
        <w:tc>
          <w:tcPr>
            <w:tcW w:w="9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2E54" w:rsidRPr="00174F51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ser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status: Abstainer: &lt; 12 times in lifetime; Former: &gt; 12 times in lifetime but none in past year; Current: &gt; 12 times in lifetime and consumed at least 1 drink in the past year</w:t>
            </w:r>
          </w:p>
        </w:tc>
      </w:tr>
      <w:tr w:rsidR="00B42E54" w:rsidRPr="00174F51" w:rsidTr="00B42E54">
        <w:trPr>
          <w:trHeight w:val="20"/>
        </w:trPr>
        <w:tc>
          <w:tcPr>
            <w:tcW w:w="9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42E54" w:rsidRPr="00174F51" w:rsidRDefault="00B42E54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nsumption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status: Abstainer: &lt; 12 times in lifetime; Infrequent: ≤ 12 time a year; Regular or Light: &gt; 12 time a year but ≤ 3 a week in the past year; Moderate: 3-14 times a week for men or 3-7 times a week for women; Heavy: &gt; 14 times a week for men or &gt; 7 times a week for women</w:t>
            </w:r>
          </w:p>
        </w:tc>
      </w:tr>
      <w:tr w:rsidR="001E12AC" w:rsidRPr="00174F51" w:rsidTr="00B42E54">
        <w:trPr>
          <w:gridAfter w:val="1"/>
          <w:wAfter w:w="12" w:type="dxa"/>
          <w:trHeight w:val="20"/>
        </w:trPr>
        <w:tc>
          <w:tcPr>
            <w:tcW w:w="6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74F51" w:rsidRDefault="001E12AC" w:rsidP="001E1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(Kindergarten); HS (High school); GED (General Education Development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12AC" w:rsidRPr="00174F51" w:rsidRDefault="001E12AC" w:rsidP="001E12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12AC" w:rsidRPr="00174F51" w:rsidRDefault="001E12AC" w:rsidP="001E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B1A72" w:rsidRDefault="005B1A72">
      <w:pPr>
        <w:rPr>
          <w:rFonts w:ascii="Times New Roman" w:hAnsi="Times New Roman" w:cs="Times New Roman"/>
        </w:rPr>
      </w:pPr>
    </w:p>
    <w:p w:rsidR="00430F72" w:rsidRDefault="00430F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131" w:type="pct"/>
        <w:tblLayout w:type="fixed"/>
        <w:tblLook w:val="04A0" w:firstRow="1" w:lastRow="0" w:firstColumn="1" w:lastColumn="0" w:noHBand="0" w:noVBand="1"/>
      </w:tblPr>
      <w:tblGrid>
        <w:gridCol w:w="1840"/>
        <w:gridCol w:w="2123"/>
        <w:gridCol w:w="829"/>
        <w:gridCol w:w="1289"/>
        <w:gridCol w:w="829"/>
        <w:gridCol w:w="1258"/>
        <w:gridCol w:w="739"/>
        <w:gridCol w:w="914"/>
        <w:gridCol w:w="6"/>
      </w:tblGrid>
      <w:tr w:rsidR="00430F72" w:rsidRPr="00174F51" w:rsidTr="00430F72">
        <w:trPr>
          <w:gridAfter w:val="1"/>
          <w:wAfter w:w="3" w:type="pct"/>
          <w:trHeight w:val="216"/>
        </w:trPr>
        <w:tc>
          <w:tcPr>
            <w:tcW w:w="499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</w:rPr>
              <w:lastRenderedPageBreak/>
              <w:t>Supplemental Table 1.2 Weighted demographic characteristics of US adults with IBD, NHIS 2015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  <w:vertAlign w:val="superscript"/>
              </w:rPr>
              <w:t>a</w:t>
            </w:r>
          </w:p>
        </w:tc>
      </w:tr>
      <w:tr w:rsidR="00430F72" w:rsidRPr="002F2C81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BD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= Yes</w:t>
            </w:r>
          </w:p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Total N=3,087,297)</w:t>
            </w:r>
          </w:p>
        </w:tc>
        <w:tc>
          <w:tcPr>
            <w:tcW w:w="10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BD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= No</w:t>
            </w:r>
          </w:p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Total N=239,025,451)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BD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=Yes                 vs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BD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=No</w:t>
            </w:r>
          </w:p>
        </w:tc>
      </w:tr>
      <w:tr w:rsidR="00430F72" w:rsidRPr="002F2C81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7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ighted, Unadjusted</w:t>
            </w:r>
          </w:p>
        </w:tc>
        <w:tc>
          <w:tcPr>
            <w:tcW w:w="106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ighted, Unadjusted</w:t>
            </w:r>
          </w:p>
        </w:tc>
        <w:tc>
          <w:tcPr>
            <w:tcW w:w="8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djusted Wald Test 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emographic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aracteristics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-categori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5 % CI         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5 % CI         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-</w:t>
            </w:r>
            <w:proofErr w:type="spellStart"/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st</w:t>
            </w: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Adult Population with IBD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.27-1.2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98.7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98.72-98.7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2.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42.53 - 42.6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8.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48.27 - 48.2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57.36 - 57.4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51.7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51.72 - 51.7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866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Age categories (</w:t>
            </w:r>
            <w:proofErr w:type="spellStart"/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8-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4.92 - 4.9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2.43 - 12.4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3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5.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5.85 - 15.9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64 - 17.6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4730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35-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2.1 - 12.1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6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6.65 - 16.6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335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79 - 17.8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67 - 17.6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9498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3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3.08 - 23.1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6.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6.52 - 16.5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116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65-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5.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5.83 - 15.9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1.18 - 11.1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324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75-8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0.1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0.16 - 10.2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7.87 - 7.8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2098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2.76 - 12.8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5.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5.62 - 15.6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762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87.2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87.16 - 87.2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84.3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84.37 - 84.3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762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88.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88.15 - 88.2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78.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78.94 - 78.9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Black or African-America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5.60 - 5.6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2.41 - 12.4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9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 or Alaska Nativ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0.23 - 0.2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0.96 - 0.9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5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001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3.74 - 3.78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5.94 - 5.95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187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rac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.18 - 2.2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.73 - 1.7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6123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9.3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9.30 - 19.39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41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40 - 17.41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5004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Midwes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2.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2.05 - 22.1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2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2.41 - 22.4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9085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38.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38.26 - 38.3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37.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37.13 - 37.1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7159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Wes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0.2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0.20 - 20.2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3.0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3.04 - 23.0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2645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 attainme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 or never attend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0.08 - 0.0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0.32 - 0.3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057*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school onl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0.95 - 0.9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.06 - 1.0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8748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ior HS onl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3.64 - 3.6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.93 - 2.9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5754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 HS (Did not graduat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1.99 - 12.0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8.19 - 8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172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 graduate or GE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5.01 - 25.1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4.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24.79 - 24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8990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 college (Did not graduate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9.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9.9 - 19.9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9.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9.64 - 19.6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8769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year colleg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0.68 - 10.7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1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1.51 - 11.5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6896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year college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0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01 - 17.09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9.72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9.72 - 19.73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2814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anced and Terminal Degre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0.47 - 10.5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1.7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1.79 - 11.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5371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verty </w:t>
            </w:r>
            <w:proofErr w:type="spellStart"/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status</w:t>
            </w: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5.7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5.69 - 15.77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2.18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2.18 - 12.19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853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Near poo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7.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7.91 - 18.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18.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18.66 - 18.6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7814</w:t>
            </w:r>
          </w:p>
        </w:tc>
      </w:tr>
      <w:tr w:rsidR="00430F72" w:rsidRPr="00224920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Not po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66.3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66.26 - 66.3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69.1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(69.15 - 69.16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F2C8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2C81">
              <w:rPr>
                <w:rFonts w:ascii="Times New Roman" w:eastAsia="Times New Roman" w:hAnsi="Times New Roman" w:cs="Times New Roman"/>
                <w:sz w:val="16"/>
                <w:szCs w:val="16"/>
              </w:rPr>
              <w:t>0.3405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ver </w:t>
            </w:r>
            <w:proofErr w:type="spellStart"/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smoked</w:t>
            </w: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57.1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57.09 - 57.2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50.8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50.87 - 50.89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42.8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42.80 - 42.9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49.1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49.11 - 49.1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427*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cohol user </w:t>
            </w:r>
            <w:proofErr w:type="spellStart"/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status</w:t>
            </w: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Abstaine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6.1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6.12 - 16.2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0.6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0.68 - 20.69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641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Former drink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5.68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5.63 - 25.7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4.06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4.06 - 14.07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7.7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Current drink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58.1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58.1 - 58.2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65.7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65.24 - 65.2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236*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cohol consumption </w:t>
            </w:r>
            <w:proofErr w:type="spellStart"/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status</w:t>
            </w: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Abstaine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6.3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6.26 - 16.35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0.7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0.75 - 20.76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700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Infrequent drink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9.79 - 29.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1.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1.9 - 21.9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061*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Regular or Light drink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6.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6.75 - 36.8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6.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6.63 - 36.6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9523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drink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3.46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3.42 - 13.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5.7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5.72 - 15.73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3450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Heavy drink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.57 - 3.6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4.98 - 4.9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1917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Body Mass Inde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kg/m</w:t>
            </w:r>
            <w:r w:rsidRPr="006F570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, (&lt; 18.5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.74 - 2.78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1.89 - 1.89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3925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Healthy (18.5 to &lt; 2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4.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4.01 - 34.1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4.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4.33 - 34.3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9296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(25 to &lt; 3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6.84 - 36.9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3.7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3.72 - 33.73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2738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Obese (30 and over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26.2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26.22 - 26.3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30.0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(30.04 - 30.06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2AD5">
              <w:rPr>
                <w:rFonts w:ascii="Times New Roman" w:eastAsia="Times New Roman" w:hAnsi="Times New Roman" w:cs="Times New Roman"/>
                <w:sz w:val="16"/>
                <w:szCs w:val="16"/>
              </w:rPr>
              <w:t>0.1853</w:t>
            </w: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D52AD5" w:rsidTr="00430F72">
        <w:trPr>
          <w:gridAfter w:val="1"/>
          <w:wAfter w:w="3" w:type="pct"/>
          <w:trHeight w:val="216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D52AD5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174F51" w:rsidTr="00430F72">
        <w:trPr>
          <w:gridAfter w:val="1"/>
          <w:wAfter w:w="3" w:type="pct"/>
          <w:trHeight w:val="216"/>
        </w:trPr>
        <w:tc>
          <w:tcPr>
            <w:tcW w:w="4997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frequency and their percentages (95% Confidence Interval) are reported; Data source: Person file, Sample Adult file, Imputed Income files, Sample Adult Cancer file from 2015 NHIS Data release source (https://www.cdc.gov/nchs/nhis/nhis_2015_data_release.htm). Weighting and Sampling units are based on population reported on 2010 US Census.</w:t>
            </w:r>
          </w:p>
        </w:tc>
      </w:tr>
      <w:tr w:rsidR="00430F72" w:rsidRPr="00174F51" w:rsidTr="00430F72">
        <w:trPr>
          <w:gridAfter w:val="1"/>
          <w:wAfter w:w="3" w:type="pct"/>
          <w:trHeight w:val="216"/>
        </w:trPr>
        <w:tc>
          <w:tcPr>
            <w:tcW w:w="499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Poverty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status: Poor: Less than 100% of poverty threshold; Near Poor: 100% to less than 200% of poverty threshold; Not Poor: 200% of poverty threshold or greater</w:t>
            </w:r>
          </w:p>
        </w:tc>
      </w:tr>
      <w:tr w:rsidR="00430F72" w:rsidRPr="00174F51" w:rsidTr="00430F72">
        <w:trPr>
          <w:trHeight w:val="6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Any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participants who answered "Yes" to any of the following questions:1) Ever smoked a cigarette at least 100 times, in life time; 2) Ever smoked a cigar-related product, even once; 3) Ever smoked a pipe filled with tobacco, even once; 4) Ever used smokeless tobacco in entire life.  Participant must answer "No" to all four questions to be considered Never smoked.</w:t>
            </w:r>
          </w:p>
        </w:tc>
      </w:tr>
      <w:tr w:rsidR="00430F72" w:rsidRPr="00174F51" w:rsidTr="00430F72">
        <w:trPr>
          <w:trHeight w:val="42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User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status: Abstainer: Less than 12 times in lifetime; Former: &gt; 12 in lifetime but none in past year; Current:  &gt; 12 in lifetime and consumed at least 1 drink in the past year.</w:t>
            </w:r>
          </w:p>
        </w:tc>
      </w:tr>
      <w:tr w:rsidR="00430F72" w:rsidRPr="00174F51" w:rsidTr="00430F72">
        <w:trPr>
          <w:trHeight w:val="54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Consumption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status: Abstainer: Less than 12 times in lifetime; Infrequent: ≤ 12 time a year; Regular or Light: &gt; 12 time a year but ≤ 3 a week in the past year; Moderate: 3-14 times a week for males or 3-7 times a week for females; Heavy: &gt; 14 times a week for men or &gt; 7 times a week for women. </w:t>
            </w:r>
          </w:p>
        </w:tc>
      </w:tr>
      <w:tr w:rsidR="00430F72" w:rsidRPr="00174F51" w:rsidTr="00430F72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Test of proportion (Adjusted Wald Test) was performed on the response subcategories (between IBD = Yes vs IBD=No). Unknown, Missing, or Unascertained are not included in the calculation of percentage and/or the test of proportions</w:t>
            </w:r>
          </w:p>
        </w:tc>
      </w:tr>
      <w:tr w:rsidR="00430F72" w:rsidRPr="00174F51" w:rsidTr="00430F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(Kindergarten); HS (High school); GED (General Education Development)</w:t>
            </w:r>
          </w:p>
        </w:tc>
      </w:tr>
      <w:tr w:rsidR="00430F72" w:rsidRPr="00174F51" w:rsidTr="00430F7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*Statistically significant, below the significance level of 0.05</w:t>
            </w:r>
          </w:p>
        </w:tc>
      </w:tr>
    </w:tbl>
    <w:p w:rsidR="00430F72" w:rsidRPr="001E12AC" w:rsidRDefault="00430F72" w:rsidP="00DC2B70">
      <w:pPr>
        <w:rPr>
          <w:rFonts w:ascii="Times New Roman" w:hAnsi="Times New Roman" w:cs="Times New Roman"/>
        </w:rPr>
      </w:pPr>
    </w:p>
    <w:sectPr w:rsidR="00430F72" w:rsidRPr="001E12AC" w:rsidSect="00DC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51105F"/>
    <w:rsid w:val="005B1A72"/>
    <w:rsid w:val="00693D60"/>
    <w:rsid w:val="006968F1"/>
    <w:rsid w:val="00732C93"/>
    <w:rsid w:val="007A6B80"/>
    <w:rsid w:val="00865FE6"/>
    <w:rsid w:val="008D5CF6"/>
    <w:rsid w:val="00905768"/>
    <w:rsid w:val="00911BD0"/>
    <w:rsid w:val="009F33FF"/>
    <w:rsid w:val="00A238C8"/>
    <w:rsid w:val="00B42E54"/>
    <w:rsid w:val="00CB217A"/>
    <w:rsid w:val="00DC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2</Words>
  <Characters>83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0:00Z</dcterms:modified>
</cp:coreProperties>
</file>